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709DD8" w14:textId="77777777" w:rsidR="00C91EE3" w:rsidRPr="0025491B" w:rsidRDefault="00C91EE3" w:rsidP="00C91EE3">
      <w:pPr>
        <w:pStyle w:val="Title"/>
        <w:rPr>
          <w:i/>
          <w:iCs/>
        </w:rPr>
      </w:pPr>
      <w:r>
        <w:t xml:space="preserve">Marine heatwave temperatures enhance larval performance but are meditated by paternal thermal history and inter-individual differences in the purple sea urchin, </w:t>
      </w:r>
      <w:r>
        <w:rPr>
          <w:i/>
          <w:iCs/>
        </w:rPr>
        <w:t xml:space="preserve">Strongylocentrotus </w:t>
      </w:r>
      <w:proofErr w:type="spellStart"/>
      <w:r>
        <w:rPr>
          <w:i/>
          <w:iCs/>
        </w:rPr>
        <w:t>purpuratus</w:t>
      </w:r>
      <w:proofErr w:type="spellEnd"/>
    </w:p>
    <w:p w14:paraId="07970E94" w14:textId="49434C87" w:rsidR="00994A3D" w:rsidRPr="001549D3" w:rsidRDefault="00994A3D" w:rsidP="00EB65E8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</w:t>
      </w:r>
      <w:r w:rsidR="00C91EE3">
        <w:t>Tabl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E0CBC8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026DAAD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91EE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14A5F" w:rsidRPr="00714A5F">
        <w:rPr>
          <w:rFonts w:cs="Times New Roman"/>
          <w:szCs w:val="24"/>
        </w:rPr>
        <w:t>Body morphometrics for</w:t>
      </w:r>
      <w:r w:rsidR="00D46D85">
        <w:rPr>
          <w:rFonts w:cs="Times New Roman"/>
          <w:szCs w:val="24"/>
        </w:rPr>
        <w:t xml:space="preserve"> </w:t>
      </w:r>
      <w:r w:rsidR="00D46D85" w:rsidRPr="00D46D85">
        <w:rPr>
          <w:rFonts w:cs="Times New Roman"/>
          <w:i/>
          <w:iCs/>
          <w:szCs w:val="24"/>
        </w:rPr>
        <w:t xml:space="preserve">S. </w:t>
      </w:r>
      <w:proofErr w:type="spellStart"/>
      <w:r w:rsidR="00D46D85" w:rsidRPr="00D46D85">
        <w:rPr>
          <w:rFonts w:cs="Times New Roman"/>
          <w:i/>
          <w:iCs/>
          <w:szCs w:val="24"/>
        </w:rPr>
        <w:t>purpuratus</w:t>
      </w:r>
      <w:proofErr w:type="spellEnd"/>
      <w:r w:rsidR="00714A5F" w:rsidRPr="00714A5F">
        <w:rPr>
          <w:rFonts w:cs="Times New Roman"/>
          <w:szCs w:val="24"/>
        </w:rPr>
        <w:t xml:space="preserve"> </w:t>
      </w:r>
      <w:proofErr w:type="spellStart"/>
      <w:r w:rsidR="00714A5F" w:rsidRPr="00714A5F">
        <w:rPr>
          <w:rFonts w:cs="Times New Roman"/>
          <w:szCs w:val="24"/>
        </w:rPr>
        <w:t>echinopluteus</w:t>
      </w:r>
      <w:proofErr w:type="spellEnd"/>
      <w:r w:rsidR="00714A5F" w:rsidRPr="00714A5F">
        <w:rPr>
          <w:rFonts w:cs="Times New Roman"/>
          <w:szCs w:val="24"/>
        </w:rPr>
        <w:t xml:space="preserve"> larvae. All values given as mean </w:t>
      </w:r>
      <w:r w:rsidR="00714A5F">
        <w:rPr>
          <w:rFonts w:cs="Times New Roman"/>
          <w:szCs w:val="24"/>
        </w:rPr>
        <w:t>±</w:t>
      </w:r>
      <w:r w:rsidR="00714A5F" w:rsidRPr="00714A5F">
        <w:rPr>
          <w:rFonts w:cs="Times New Roman"/>
          <w:szCs w:val="24"/>
        </w:rPr>
        <w:t xml:space="preserve"> standard deviation.</w:t>
      </w:r>
    </w:p>
    <w:tbl>
      <w:tblPr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610"/>
        <w:gridCol w:w="1890"/>
        <w:gridCol w:w="1800"/>
        <w:gridCol w:w="1440"/>
      </w:tblGrid>
      <w:tr w:rsidR="00C91EE3" w:rsidRPr="00581F91" w14:paraId="69386294" w14:textId="77777777" w:rsidTr="003B1004">
        <w:trPr>
          <w:trHeight w:val="492"/>
        </w:trPr>
        <w:tc>
          <w:tcPr>
            <w:tcW w:w="23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542B1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Adult Temperature Treatment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C6395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Developmental Temperature Treatment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51875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Pluteus Spicule Length (mm)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8055E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Pluteus Arm Length (mm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297DB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proofErr w:type="spellStart"/>
            <w:r w:rsidRPr="00581F91">
              <w:rPr>
                <w:sz w:val="20"/>
                <w:szCs w:val="20"/>
              </w:rPr>
              <w:t>Spicule:Body</w:t>
            </w:r>
            <w:proofErr w:type="spellEnd"/>
            <w:r w:rsidRPr="00581F91">
              <w:rPr>
                <w:sz w:val="20"/>
                <w:szCs w:val="20"/>
              </w:rPr>
              <w:t xml:space="preserve"> Length Ratio</w:t>
            </w:r>
          </w:p>
        </w:tc>
      </w:tr>
      <w:tr w:rsidR="00C91EE3" w:rsidRPr="00581F91" w14:paraId="29CD1E53" w14:textId="77777777" w:rsidTr="003B1004">
        <w:trPr>
          <w:trHeight w:val="432"/>
        </w:trPr>
        <w:tc>
          <w:tcPr>
            <w:tcW w:w="23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AC68C" w14:textId="446D9934" w:rsidR="00C91EE3" w:rsidRPr="00581F91" w:rsidRDefault="005F5FE3" w:rsidP="00C91E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HW</w:t>
            </w:r>
            <w:r w:rsidR="00C91EE3" w:rsidRPr="00581F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14 </w:t>
            </w:r>
            <w:proofErr w:type="spellStart"/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 w:rsidR="00C91EE3" w:rsidRPr="00581F91">
              <w:rPr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FA93A" w14:textId="4BF1C32A" w:rsidR="00C91EE3" w:rsidRPr="00581F91" w:rsidRDefault="005F5FE3" w:rsidP="00C91E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HW</w:t>
            </w:r>
            <w:r w:rsidRPr="00581F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14 </w:t>
            </w:r>
            <w:proofErr w:type="spellStart"/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 w:rsidRPr="00581F91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BCAAB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42 ± 0.020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AEF97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42 ± 0.014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65C3B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998 ± 0.063</w:t>
            </w:r>
          </w:p>
        </w:tc>
      </w:tr>
      <w:tr w:rsidR="00C91EE3" w:rsidRPr="00581F91" w14:paraId="2127261E" w14:textId="77777777" w:rsidTr="003B1004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1164B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1014E" w14:textId="29097768" w:rsidR="00C91EE3" w:rsidRPr="00581F91" w:rsidRDefault="005F5FE3" w:rsidP="00C91E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W-like</w:t>
            </w:r>
            <w:r w:rsidRPr="00581F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20 </w:t>
            </w:r>
            <w:proofErr w:type="spellStart"/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BE0CD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79 ± 0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C2604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66 ± 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B1F93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1.078 ± 0.058</w:t>
            </w:r>
          </w:p>
        </w:tc>
      </w:tr>
      <w:tr w:rsidR="00C91EE3" w:rsidRPr="00581F91" w14:paraId="4A9F849A" w14:textId="77777777" w:rsidTr="003B1004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E1B58" w14:textId="635C9342" w:rsidR="00C91EE3" w:rsidRPr="005F5FE3" w:rsidRDefault="005F5FE3" w:rsidP="00C91E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W-like</w:t>
            </w:r>
            <w:r w:rsidR="00C91EE3" w:rsidRPr="00581F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20 </w:t>
            </w:r>
            <w:proofErr w:type="spellStart"/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C05FD" w14:textId="61D38DB2" w:rsidR="00C91EE3" w:rsidRPr="00581F91" w:rsidRDefault="005F5FE3" w:rsidP="00C91E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HW</w:t>
            </w:r>
            <w:r w:rsidRPr="00581F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14 </w:t>
            </w:r>
            <w:proofErr w:type="spellStart"/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 w:rsidRPr="00581F91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EA109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42 ± 0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4C637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41 ± 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4EDB2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1.004 ± 0.062</w:t>
            </w:r>
          </w:p>
        </w:tc>
      </w:tr>
      <w:tr w:rsidR="00C91EE3" w:rsidRPr="00581F91" w14:paraId="36EDF465" w14:textId="77777777" w:rsidTr="003B1004">
        <w:trPr>
          <w:trHeight w:val="432"/>
        </w:trPr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EF7F6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B876A" w14:textId="2A05F567" w:rsidR="00C91EE3" w:rsidRPr="00581F91" w:rsidRDefault="005F5FE3" w:rsidP="00C91E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W-like</w:t>
            </w:r>
            <w:r w:rsidRPr="00581F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20 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6A853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81 ± 0.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4688C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0.170 ± 0.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B8804" w14:textId="77777777" w:rsidR="00C91EE3" w:rsidRPr="00581F91" w:rsidRDefault="00C91EE3" w:rsidP="00C91EE3">
            <w:pPr>
              <w:jc w:val="center"/>
              <w:rPr>
                <w:sz w:val="20"/>
                <w:szCs w:val="20"/>
              </w:rPr>
            </w:pPr>
            <w:r w:rsidRPr="00581F91">
              <w:rPr>
                <w:sz w:val="20"/>
                <w:szCs w:val="20"/>
              </w:rPr>
              <w:t>1.063 ± 0.045</w:t>
            </w:r>
          </w:p>
        </w:tc>
      </w:tr>
    </w:tbl>
    <w:p w14:paraId="50263DFC" w14:textId="77777777" w:rsidR="00C91EE3" w:rsidRDefault="00C91EE3" w:rsidP="002B4A57">
      <w:pPr>
        <w:keepNext/>
        <w:rPr>
          <w:rFonts w:cs="Times New Roman"/>
          <w:szCs w:val="24"/>
        </w:rPr>
      </w:pPr>
    </w:p>
    <w:p w14:paraId="2D9081FB" w14:textId="77777777" w:rsidR="00C91EE3" w:rsidRPr="002B4A57" w:rsidRDefault="00C91EE3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5C696" w14:textId="77777777" w:rsidR="00C55892" w:rsidRDefault="00C55892" w:rsidP="00117666">
      <w:pPr>
        <w:spacing w:after="0"/>
      </w:pPr>
      <w:r>
        <w:separator/>
      </w:r>
    </w:p>
  </w:endnote>
  <w:endnote w:type="continuationSeparator" w:id="0">
    <w:p w14:paraId="5337275E" w14:textId="77777777" w:rsidR="00C55892" w:rsidRDefault="00C558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C2E71" w14:textId="77777777" w:rsidR="00C55892" w:rsidRDefault="00C55892" w:rsidP="00117666">
      <w:pPr>
        <w:spacing w:after="0"/>
      </w:pPr>
      <w:r>
        <w:separator/>
      </w:r>
    </w:p>
  </w:footnote>
  <w:footnote w:type="continuationSeparator" w:id="0">
    <w:p w14:paraId="37F30AFB" w14:textId="77777777" w:rsidR="00C55892" w:rsidRDefault="00C558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546"/>
    <w:rsid w:val="00401590"/>
    <w:rsid w:val="00447801"/>
    <w:rsid w:val="00452E9C"/>
    <w:rsid w:val="004735C8"/>
    <w:rsid w:val="004961FF"/>
    <w:rsid w:val="00517A89"/>
    <w:rsid w:val="005250F2"/>
    <w:rsid w:val="00565647"/>
    <w:rsid w:val="00593EEA"/>
    <w:rsid w:val="005A5EEE"/>
    <w:rsid w:val="005F5FE3"/>
    <w:rsid w:val="006375C7"/>
    <w:rsid w:val="00654E8F"/>
    <w:rsid w:val="00660D05"/>
    <w:rsid w:val="006820B1"/>
    <w:rsid w:val="006B7D14"/>
    <w:rsid w:val="00701727"/>
    <w:rsid w:val="0070566C"/>
    <w:rsid w:val="00714A5F"/>
    <w:rsid w:val="00714C50"/>
    <w:rsid w:val="00725A7D"/>
    <w:rsid w:val="00743FA0"/>
    <w:rsid w:val="007501BE"/>
    <w:rsid w:val="00790BB3"/>
    <w:rsid w:val="007C206C"/>
    <w:rsid w:val="00803D24"/>
    <w:rsid w:val="00817DD6"/>
    <w:rsid w:val="00885156"/>
    <w:rsid w:val="0089279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7EF"/>
    <w:rsid w:val="00AB6715"/>
    <w:rsid w:val="00B1671E"/>
    <w:rsid w:val="00B25EB8"/>
    <w:rsid w:val="00B354E1"/>
    <w:rsid w:val="00B37F4D"/>
    <w:rsid w:val="00C52A7B"/>
    <w:rsid w:val="00C55892"/>
    <w:rsid w:val="00C56BAF"/>
    <w:rsid w:val="00C679AA"/>
    <w:rsid w:val="00C75972"/>
    <w:rsid w:val="00C91EE3"/>
    <w:rsid w:val="00CC0A3A"/>
    <w:rsid w:val="00CD066B"/>
    <w:rsid w:val="00CE4FEE"/>
    <w:rsid w:val="00D46D85"/>
    <w:rsid w:val="00DB59C3"/>
    <w:rsid w:val="00DC259A"/>
    <w:rsid w:val="00DE23E8"/>
    <w:rsid w:val="00E52377"/>
    <w:rsid w:val="00E64E17"/>
    <w:rsid w:val="00E866C9"/>
    <w:rsid w:val="00EA3D3C"/>
    <w:rsid w:val="00EB65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4</cp:revision>
  <cp:lastPrinted>2013-10-03T12:51:00Z</cp:lastPrinted>
  <dcterms:created xsi:type="dcterms:W3CDTF">2023-05-29T03:05:00Z</dcterms:created>
  <dcterms:modified xsi:type="dcterms:W3CDTF">2023-07-2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